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84740" w14:textId="77777777" w:rsidR="00266BB9" w:rsidRDefault="00266BB9" w:rsidP="00266BB9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8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: Differentially expressed genes in ARC6851 in </w:t>
      </w:r>
      <w:r>
        <w:rPr>
          <w:rFonts w:ascii="Arial" w:hAnsi="Arial" w:cs="Arial"/>
          <w:b/>
          <w:bCs/>
          <w:sz w:val="22"/>
          <w:szCs w:val="22"/>
        </w:rPr>
        <w:t>colistin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+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diclofenac 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treatment vs </w:t>
      </w:r>
      <w:r>
        <w:rPr>
          <w:rFonts w:ascii="Arial" w:hAnsi="Arial" w:cs="Arial"/>
          <w:b/>
          <w:bCs/>
          <w:sz w:val="22"/>
          <w:szCs w:val="22"/>
        </w:rPr>
        <w:t>diclofenac.</w:t>
      </w:r>
    </w:p>
    <w:tbl>
      <w:tblPr>
        <w:tblpPr w:leftFromText="180" w:rightFromText="180" w:vertAnchor="page" w:horzAnchor="margin" w:tblpXSpec="center" w:tblpY="3070"/>
        <w:tblW w:w="9895" w:type="dxa"/>
        <w:tblLook w:val="04A0" w:firstRow="1" w:lastRow="0" w:firstColumn="1" w:lastColumn="0" w:noHBand="0" w:noVBand="1"/>
      </w:tblPr>
      <w:tblGrid>
        <w:gridCol w:w="1518"/>
        <w:gridCol w:w="6685"/>
        <w:gridCol w:w="1692"/>
      </w:tblGrid>
      <w:tr w:rsidR="00266BB9" w14:paraId="18D53C4A" w14:textId="77777777" w:rsidTr="00F2748E">
        <w:trPr>
          <w:trHeight w:val="259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3FE2173A" w14:textId="77777777" w:rsidR="00266BB9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ccession</w:t>
            </w:r>
          </w:p>
        </w:tc>
        <w:tc>
          <w:tcPr>
            <w:tcW w:w="6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FA1CFA7" w14:textId="77777777" w:rsidR="00266BB9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nnotated ge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5DA833BA" w14:textId="77777777" w:rsidR="00266BB9" w:rsidRDefault="00266BB9" w:rsidP="00F27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Fold </w:t>
            </w:r>
            <w:proofErr w:type="spellStart"/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hange</w:t>
            </w: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66BB9" w14:paraId="6069DE2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6B4EE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27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E454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DR family oxidoreduct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F4A80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11.54</w:t>
            </w:r>
          </w:p>
        </w:tc>
      </w:tr>
      <w:tr w:rsidR="00266BB9" w14:paraId="5A0C7F9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B525B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27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5A02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NAD(P)/FAD-dependent oxidoreduct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0B640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10.04</w:t>
            </w:r>
          </w:p>
        </w:tc>
      </w:tr>
      <w:tr w:rsidR="00266BB9" w14:paraId="6C793C1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731C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7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419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6251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</w:tr>
      <w:tr w:rsidR="00266BB9" w14:paraId="6BD3DAA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337AB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8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519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MN reduct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6101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</w:tr>
      <w:tr w:rsidR="00266BB9" w14:paraId="159DBB8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74CF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5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ABE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B970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</w:tr>
      <w:tr w:rsidR="00266BB9" w14:paraId="4A784F2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0686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8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5937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sulfite exporter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au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af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28C9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266BB9" w14:paraId="193FBBC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0696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7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41A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C589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97</w:t>
            </w:r>
          </w:p>
        </w:tc>
      </w:tr>
      <w:tr w:rsidR="00266BB9" w14:paraId="621AD0C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28A3E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87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500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onate ABC transporter substrate-bind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0FEC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</w:tr>
      <w:tr w:rsidR="00266BB9" w14:paraId="0F694B4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8AD9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2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B23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rR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D1C0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</w:tr>
      <w:tr w:rsidR="00266BB9" w:rsidRPr="0093593C" w14:paraId="4FA047C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8C91D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48D6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 xml:space="preserve">aliphatic sulfonate ABC transporter permease 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su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EF16A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35</w:t>
            </w:r>
          </w:p>
        </w:tc>
      </w:tr>
      <w:tr w:rsidR="00266BB9" w:rsidRPr="0093593C" w14:paraId="4421549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E4FB8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08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290D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 xml:space="preserve">dimethyl sulfone monooxygenase 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fnG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49E14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23</w:t>
            </w:r>
          </w:p>
        </w:tc>
      </w:tr>
      <w:tr w:rsidR="00266BB9" w14:paraId="070E23A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7BB5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88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BEB2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</w:t>
            </w:r>
            <w:proofErr w:type="spellEnd"/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F7953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3.07</w:t>
            </w:r>
          </w:p>
        </w:tc>
      </w:tr>
      <w:tr w:rsidR="00266BB9" w14:paraId="59BADC6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A372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8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8E37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bstrate-binding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68C8D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266BB9" w14:paraId="4F010DF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5694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42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96A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22D4E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</w:tr>
      <w:tr w:rsidR="00266BB9" w14:paraId="7855412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15D2C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53C6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bstrate-binding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AB74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266BB9" w14:paraId="106A740D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08D3D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9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5FEA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onooxygen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74622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77</w:t>
            </w:r>
          </w:p>
        </w:tc>
      </w:tr>
      <w:tr w:rsidR="00266BB9" w14:paraId="66FF7E7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2C73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5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DD6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1852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96A4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</w:tr>
      <w:tr w:rsidR="00266BB9" w14:paraId="1A4D7BA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44092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3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25F7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3310D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</w:tr>
      <w:tr w:rsidR="00266BB9" w14:paraId="77C7F10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E0E9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649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8BA83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266BB9" w14:paraId="3AF6188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697A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3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89C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591C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266BB9" w14:paraId="74FA916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86E8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04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14D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RidA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F7A7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266BB9" w14:paraId="7031BD1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8282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4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576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ate ABC transporter substrate-bind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EB77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</w:tr>
      <w:tr w:rsidR="00266BB9" w14:paraId="39EA397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F888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8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4C7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e ABC transporter ATP-binding protein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F158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266BB9" w14:paraId="44D5062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B0DA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2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8D52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rgO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amino acid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27D13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266BB9" w14:paraId="42471C8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A3EF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027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7A8C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</w:t>
            </w:r>
            <w:proofErr w:type="spellEnd"/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2FBE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52</w:t>
            </w:r>
          </w:p>
        </w:tc>
      </w:tr>
      <w:tr w:rsidR="00266BB9" w14:paraId="4605012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EE6D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3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F15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88C2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266BB9" w14:paraId="4B126E9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9A788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E400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ulfonate ABC transporter substrate-bind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3946F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46</w:t>
            </w:r>
          </w:p>
        </w:tc>
      </w:tr>
      <w:tr w:rsidR="00266BB9" w14:paraId="5D217FF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A8CD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4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43F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nthranilate 1%2C2-dioxygenase small subuni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FF40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266BB9" w14:paraId="3B4EC66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7153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71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0F0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ipoyl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7F35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266BB9" w14:paraId="0522A53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EC13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0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A29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88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72A67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266BB9" w14:paraId="6632A34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7C7E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7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BBDE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FEA0C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266BB9" w14:paraId="23C49EF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DC6BC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20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F72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tion diffusion facilitator family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EAF37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266BB9" w14:paraId="509955D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3E065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9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5B0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NAT family N-acetyltransfer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521A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266BB9" w14:paraId="24878E7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F0634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43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BE5A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C44C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266BB9" w14:paraId="3012425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03A1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2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C20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C49A7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266BB9" w14:paraId="42C5EBC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8DA8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4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3B3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DD80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266BB9" w14:paraId="15434C0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2D33C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8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898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DD223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266BB9" w14:paraId="36A1ACA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77A2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5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4346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CCB57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266BB9" w14:paraId="7F5B15D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8AF7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8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8384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ite-specific integr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F137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266BB9" w14:paraId="1A6ADF6D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105B5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28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EAA9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peroxiredox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B438B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27</w:t>
            </w:r>
          </w:p>
        </w:tc>
      </w:tr>
      <w:tr w:rsidR="00266BB9" w14:paraId="0CAF933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A075B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7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EEB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AFFAE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</w:tr>
      <w:tr w:rsidR="00266BB9" w14:paraId="752179C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ECEF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039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9F7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ransglycosyla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SLT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15C5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266BB9" w14:paraId="30C2081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AD71D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94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3000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taurine ABC transporter substrate-bind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D603D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19</w:t>
            </w:r>
          </w:p>
        </w:tc>
      </w:tr>
      <w:tr w:rsidR="00266BB9" w14:paraId="3F51AA5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DEF1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8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314B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CCT family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50D7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266BB9" w14:paraId="26E8611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113A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9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39D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4128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266BB9" w14:paraId="316ADFD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1C6A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8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2AC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e ABC transporter permease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C5D7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266BB9" w14:paraId="65FCC17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A491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0393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FF9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ultidrug efflux RND transporter permease subuni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38CC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15</w:t>
            </w:r>
          </w:p>
        </w:tc>
      </w:tr>
      <w:tr w:rsidR="00266BB9" w14:paraId="1228B5B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64F1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43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F7EE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3-carboxy-cis%2Ccis-muconate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ycloisomer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81F61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266BB9" w14:paraId="6425C538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0E3E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3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29B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1945E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266BB9" w14:paraId="3C74DA5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BE4E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1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AA3E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4E011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266BB9" w14:paraId="1E1990F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8561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85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126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D20A1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266BB9" w14:paraId="1849F02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B0A5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43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087E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sulfate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denylyltransfera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ys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7B5E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266BB9" w14:paraId="64337E9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ED97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4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8724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nthranilate 1%2C2-dioxygenase large subuni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252E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266BB9" w14:paraId="5D0D2BB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C982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11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476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1790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266BB9" w14:paraId="52DDB34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285A2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919C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FMNH2-dependent alkanesulfonate monooxygen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7EDE1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09</w:t>
            </w:r>
          </w:p>
        </w:tc>
      </w:tr>
      <w:tr w:rsidR="00266BB9" w14:paraId="779C048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3328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8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9A44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e ABC transporter permease subunit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st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BF1E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266BB9" w14:paraId="104222D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6B88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5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459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lysozyme inhibitor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prI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4D2A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266BB9" w14:paraId="229D813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05C1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44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B61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BAB7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266BB9" w14:paraId="4BB3A0C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21EE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67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3F3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ignal peptidase 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CE1E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266BB9" w14:paraId="0719912D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CCDA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88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A98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</w:t>
            </w:r>
            <w:proofErr w:type="spellEnd"/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697C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05</w:t>
            </w:r>
          </w:p>
        </w:tc>
      </w:tr>
      <w:tr w:rsidR="00266BB9" w14:paraId="52475B2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323C4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7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0DC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184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DD45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266BB9" w14:paraId="1A403E0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1C430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8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1C1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15540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266BB9" w14:paraId="75DD1D9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7B0B0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2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213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1D7B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266BB9" w14:paraId="07803B1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4CD5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9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931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2FAE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266BB9" w14:paraId="33129DE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7027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4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A92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anthranilate 1%2C2-dioxygenase electron transfer component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nt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010D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266BB9" w14:paraId="506E201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0C80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02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092A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iotin-independent malonate decarboxylase subunit gamm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A3D4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266BB9" w14:paraId="3598401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1F4E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21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7CD6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rR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DE57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266BB9" w14:paraId="5826569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FD85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20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A87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ite-specific integr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CCB0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266BB9" w14:paraId="05C0656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4A06B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1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003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4F60E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266BB9" w14:paraId="108B670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E227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83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FC1B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rR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07F97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266BB9" w14:paraId="275C87A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B25BE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4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D37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3AC0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266BB9" w14:paraId="0AE1D8F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CE11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7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1DE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automera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AF12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266BB9" w14:paraId="57E9B8C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CF18B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2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205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5527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266BB9" w14:paraId="32F17C0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1CB4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57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7D1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VWA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AF54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266BB9" w14:paraId="5FBEF8C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06924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3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7E4A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FD29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266BB9" w14:paraId="2A1F338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A7874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97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E0A4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ivalent metal cation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5E000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266BB9" w14:paraId="35B15D3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949A5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87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F2DE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hiamine pyrophosphate-bind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403C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266BB9" w14:paraId="6AC2057D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270E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97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514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4879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5</w:t>
            </w:r>
          </w:p>
        </w:tc>
      </w:tr>
      <w:tr w:rsidR="00266BB9" w14:paraId="7F2EA2BD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98C9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0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34B4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orF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utative por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6DD2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266BB9" w14:paraId="6DCE00A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625B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9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D83E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EA3C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7</w:t>
            </w:r>
          </w:p>
        </w:tc>
      </w:tr>
      <w:tr w:rsidR="00266BB9" w14:paraId="7498E2D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BEE12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83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F57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yl-CoA desatur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EAB2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266BB9" w14:paraId="47F6F92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32C9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2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936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3015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B70E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266BB9" w14:paraId="43DBDAC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11FA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9612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phenylacetic acid degradation operon negative regulatory protein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a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21E2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266BB9" w14:paraId="23D1CC2F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4832B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20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ED0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9E84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2</w:t>
            </w:r>
          </w:p>
        </w:tc>
      </w:tr>
      <w:tr w:rsidR="00266BB9" w14:paraId="4C0DB2E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2E45E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3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B3F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hydroxyacyl-CoA dehydrogen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76E4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266BB9" w14:paraId="65F31AE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5AC2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13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124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C443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266BB9" w14:paraId="00AF6D4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BC69E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3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65C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urocanate hydrat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1517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266BB9" w14:paraId="719D3798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0A405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04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427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ormat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dehydrogenase accessory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urtransfera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dh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07F3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4</w:t>
            </w:r>
          </w:p>
        </w:tc>
      </w:tr>
      <w:tr w:rsidR="00266BB9" w14:paraId="68DE0F2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AC18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5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FC8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chanosensitive ion chann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AD8D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6</w:t>
            </w:r>
          </w:p>
        </w:tc>
      </w:tr>
      <w:tr w:rsidR="00266BB9" w14:paraId="500A195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8B4A5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034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F77B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105D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6</w:t>
            </w:r>
          </w:p>
        </w:tc>
      </w:tr>
      <w:tr w:rsidR="00266BB9" w14:paraId="4618BA2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B11B2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45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B381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pilus assembly protein 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D2D89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16</w:t>
            </w:r>
          </w:p>
        </w:tc>
      </w:tr>
      <w:tr w:rsidR="00266BB9" w14:paraId="67545FD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A851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3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C20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YcgJ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CDF6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266BB9" w14:paraId="131A5DC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DB5F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1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808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enzoate/</w:t>
            </w:r>
            <w:proofErr w:type="gram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(</w:t>
            </w:r>
            <w:proofErr w:type="gram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+) symporter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en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F92A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266BB9" w14:paraId="3967D64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B47FE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9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D2C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aseplate J/gp47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4381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266BB9" w14:paraId="418A9F8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4C73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B696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hioestera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8935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266BB9" w14:paraId="74DFCBA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67C7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7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E88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threonine export protein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Rht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344B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266BB9" w14:paraId="1900F4A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41E0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10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EF72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rR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EE0C0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</w:tr>
      <w:tr w:rsidR="00266BB9" w14:paraId="0F9FE61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6686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14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516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F73F1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</w:tr>
      <w:tr w:rsidR="00266BB9" w14:paraId="42232C1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B4F8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57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F74F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A88E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1</w:t>
            </w:r>
          </w:p>
        </w:tc>
      </w:tr>
      <w:tr w:rsidR="00266BB9" w14:paraId="124D4F1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0035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9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F4C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AL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46903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2</w:t>
            </w:r>
          </w:p>
        </w:tc>
      </w:tr>
      <w:tr w:rsidR="00266BB9" w14:paraId="34FDE16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FE545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5F9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EB6F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4</w:t>
            </w:r>
          </w:p>
        </w:tc>
      </w:tr>
      <w:tr w:rsidR="00266BB9" w14:paraId="75E0D31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DAED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80AB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9DEA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5</w:t>
            </w:r>
          </w:p>
        </w:tc>
      </w:tr>
      <w:tr w:rsidR="00266BB9" w14:paraId="696C4DB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FDCD2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4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43AB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secretin 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Q</w:t>
            </w:r>
            <w:proofErr w:type="spellEnd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C0016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30</w:t>
            </w:r>
          </w:p>
        </w:tc>
      </w:tr>
      <w:tr w:rsidR="00266BB9" w14:paraId="183A54C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D693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33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8FF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drug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ffflux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MFS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E0CB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0</w:t>
            </w:r>
          </w:p>
        </w:tc>
      </w:tr>
      <w:tr w:rsidR="00266BB9" w14:paraId="4F1705C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2E6C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31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38A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57E9C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1</w:t>
            </w:r>
          </w:p>
        </w:tc>
      </w:tr>
      <w:tr w:rsidR="00266BB9" w14:paraId="5D2B527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4AA3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0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9F14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D845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1</w:t>
            </w:r>
          </w:p>
        </w:tc>
      </w:tr>
      <w:tr w:rsidR="00266BB9" w14:paraId="3C66A2E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804BC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5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882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5EA33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3</w:t>
            </w:r>
          </w:p>
        </w:tc>
      </w:tr>
      <w:tr w:rsidR="00266BB9" w14:paraId="280CC28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48C3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4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6C47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isochorismatase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D9AE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5</w:t>
            </w:r>
          </w:p>
        </w:tc>
      </w:tr>
      <w:tr w:rsidR="00266BB9" w14:paraId="48C8A05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04FE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3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F8A2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zinc metallochaperone GTPase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Zig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01CA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6</w:t>
            </w:r>
          </w:p>
        </w:tc>
      </w:tr>
      <w:tr w:rsidR="00266BB9" w14:paraId="1F8AADF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C09B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733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72A3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6</w:t>
            </w:r>
          </w:p>
        </w:tc>
      </w:tr>
      <w:tr w:rsidR="00266BB9" w14:paraId="603238A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F87A3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7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3B9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15B8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7</w:t>
            </w:r>
          </w:p>
        </w:tc>
      </w:tr>
      <w:tr w:rsidR="00266BB9" w14:paraId="30065448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4C90C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69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8B6F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ECC0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8</w:t>
            </w:r>
          </w:p>
        </w:tc>
      </w:tr>
      <w:tr w:rsidR="00266BB9" w14:paraId="3A293518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C0DEB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49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E04F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6691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0452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0</w:t>
            </w:r>
          </w:p>
        </w:tc>
      </w:tr>
      <w:tr w:rsidR="00266BB9" w14:paraId="7128EC7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6AA5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10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B68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43A9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1</w:t>
            </w:r>
          </w:p>
        </w:tc>
      </w:tr>
      <w:tr w:rsidR="00266BB9" w14:paraId="7AA33FA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4008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13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4B17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0S ribosomal protein L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B5C5E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1</w:t>
            </w:r>
          </w:p>
        </w:tc>
      </w:tr>
      <w:tr w:rsidR="00266BB9" w14:paraId="665731C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E3B77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34D8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W</w:t>
            </w:r>
            <w:proofErr w:type="spellEnd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442E6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43</w:t>
            </w:r>
          </w:p>
        </w:tc>
      </w:tr>
      <w:tr w:rsidR="00266BB9" w14:paraId="092EC6F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D1F9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D992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noyl-CoA hydratase-related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4773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6</w:t>
            </w:r>
          </w:p>
        </w:tc>
      </w:tr>
      <w:tr w:rsidR="00266BB9" w14:paraId="76CA563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38B8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07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CBC9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5C02D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8</w:t>
            </w:r>
          </w:p>
        </w:tc>
      </w:tr>
      <w:tr w:rsidR="00266BB9" w14:paraId="76ABBE4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B3E79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146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7968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twitching motility protein 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64F4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8</w:t>
            </w:r>
          </w:p>
        </w:tc>
      </w:tr>
      <w:tr w:rsidR="00266BB9" w14:paraId="5CF563D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00DE0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6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20EB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8A95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0</w:t>
            </w:r>
          </w:p>
        </w:tc>
      </w:tr>
      <w:tr w:rsidR="00266BB9" w14:paraId="25EE3AD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51FC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57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FC5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1600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2</w:t>
            </w:r>
          </w:p>
        </w:tc>
      </w:tr>
      <w:tr w:rsidR="00266BB9" w14:paraId="2BE00E20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3664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73E8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-(1%2C2-epoxy-1%2C2-</w:t>
            </w:r>
            <w:proofErr w:type="gram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ihydrophenyl)acetyl</w:t>
            </w:r>
            <w:proofErr w:type="gram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-CoA isomerase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aG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3869C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4</w:t>
            </w:r>
          </w:p>
        </w:tc>
      </w:tr>
      <w:tr w:rsidR="00266BB9" w14:paraId="25407A16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ABA6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62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57B6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7CDD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266BB9" w14:paraId="35CFD23F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874A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5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3D7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aI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084B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266BB9" w14:paraId="035A699D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811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34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572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54590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266BB9" w14:paraId="751E5FE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26205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3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41EF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uclear transport factor 2 family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1D1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9</w:t>
            </w:r>
          </w:p>
        </w:tc>
      </w:tr>
      <w:tr w:rsidR="00266BB9" w14:paraId="08F21C6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16175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15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7ED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124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23CC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5</w:t>
            </w:r>
          </w:p>
        </w:tc>
      </w:tr>
      <w:tr w:rsidR="00266BB9" w14:paraId="10D854CF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9205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7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AF65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endoribonuclease Cas6/Csy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AAC1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7</w:t>
            </w:r>
          </w:p>
        </w:tc>
      </w:tr>
      <w:tr w:rsidR="00266BB9" w14:paraId="098C494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A3EF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8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A68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hromate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3BC5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7</w:t>
            </w:r>
          </w:p>
        </w:tc>
      </w:tr>
      <w:tr w:rsidR="00266BB9" w14:paraId="07D67B38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3875F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4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474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etyl-CoA C-acetyltransfer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3C9EE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7</w:t>
            </w:r>
          </w:p>
        </w:tc>
      </w:tr>
      <w:tr w:rsidR="00266BB9" w14:paraId="01BA383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1B8F5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6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6FE3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modification protein 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V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E2BFB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70</w:t>
            </w:r>
          </w:p>
        </w:tc>
      </w:tr>
      <w:tr w:rsidR="00266BB9" w14:paraId="111B1C5C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A7AF4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8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C39B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BB71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71</w:t>
            </w:r>
          </w:p>
        </w:tc>
      </w:tr>
      <w:tr w:rsidR="00266BB9" w14:paraId="6F353B6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BC1C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5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A64A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94B2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72</w:t>
            </w:r>
          </w:p>
        </w:tc>
      </w:tr>
      <w:tr w:rsidR="00266BB9" w14:paraId="2CEEAEA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50AF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7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FEF2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protein Csy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B79D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1</w:t>
            </w:r>
          </w:p>
        </w:tc>
      </w:tr>
      <w:tr w:rsidR="00266BB9" w14:paraId="0CCE241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E6227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0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622F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peptidoglycan-binding protein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B941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3</w:t>
            </w:r>
          </w:p>
        </w:tc>
      </w:tr>
      <w:tr w:rsidR="00266BB9" w14:paraId="39DC422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B03A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1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2F8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pt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52729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4</w:t>
            </w:r>
          </w:p>
        </w:tc>
      </w:tr>
      <w:tr w:rsidR="00266BB9" w14:paraId="1B7B97AE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2F8E2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D5B7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phenylacetate--CoA ligase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a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D7844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5</w:t>
            </w:r>
          </w:p>
        </w:tc>
      </w:tr>
      <w:tr w:rsidR="00266BB9" w14:paraId="2C6FF2AD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6B2EB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1938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D0D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B92E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94</w:t>
            </w:r>
          </w:p>
        </w:tc>
      </w:tr>
      <w:tr w:rsidR="00266BB9" w14:paraId="12A61D2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D9E4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62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016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MT family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C75F5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12</w:t>
            </w:r>
          </w:p>
        </w:tc>
      </w:tr>
      <w:tr w:rsidR="00266BB9" w14:paraId="7AF5D0C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9699E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54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7CF6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Ish1 domain-containing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7A370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17</w:t>
            </w:r>
          </w:p>
        </w:tc>
      </w:tr>
      <w:tr w:rsidR="00266BB9" w14:paraId="70B432A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90D9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9DB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32B62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21</w:t>
            </w:r>
          </w:p>
        </w:tc>
      </w:tr>
      <w:tr w:rsidR="00266BB9" w14:paraId="7553EE3A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73735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1463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DBAC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T</w:t>
            </w:r>
            <w:proofErr w:type="spellEnd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/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U</w:t>
            </w:r>
            <w:proofErr w:type="spellEnd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family type 4a pilus ATP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13326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28</w:t>
            </w:r>
          </w:p>
        </w:tc>
      </w:tr>
      <w:tr w:rsidR="00266BB9" w14:paraId="473F0D1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7147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18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FA90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13E48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28</w:t>
            </w:r>
          </w:p>
        </w:tc>
      </w:tr>
      <w:tr w:rsidR="00266BB9" w14:paraId="5DA67473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55F3A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1F4A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GspH</w:t>
            </w:r>
            <w:proofErr w:type="spellEnd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/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T</w:t>
            </w:r>
            <w:proofErr w:type="spellEnd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family </w:t>
            </w:r>
            <w:proofErr w:type="spellStart"/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seudopil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45750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30</w:t>
            </w:r>
          </w:p>
        </w:tc>
      </w:tr>
      <w:tr w:rsidR="00266BB9" w14:paraId="46C7D7D5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E3831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5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9687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apH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apD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lmU</w:t>
            </w:r>
            <w:proofErr w:type="spell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related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19401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40</w:t>
            </w:r>
          </w:p>
        </w:tc>
      </w:tr>
      <w:tr w:rsidR="00266BB9" w14:paraId="127BB3B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FEEA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66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D0F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2C5D1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41</w:t>
            </w:r>
          </w:p>
        </w:tc>
      </w:tr>
      <w:tr w:rsidR="00266BB9" w14:paraId="38C67B11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9AC86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7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69FF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hydroxyacyl-CoA dehydrogen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B22E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42</w:t>
            </w:r>
          </w:p>
        </w:tc>
      </w:tr>
      <w:tr w:rsidR="00266BB9" w14:paraId="4D5D3E27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C06C8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2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E4B3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E69C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43</w:t>
            </w:r>
          </w:p>
        </w:tc>
      </w:tr>
      <w:tr w:rsidR="00266BB9" w14:paraId="32A7CB58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63ADC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0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B17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1B84B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19</w:t>
            </w:r>
          </w:p>
        </w:tc>
      </w:tr>
      <w:tr w:rsidR="00266BB9" w14:paraId="30AF0EB9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0CE5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7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354C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dipyl-CoA </w:t>
            </w:r>
            <w:proofErr w:type="spell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hiol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EA64F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72</w:t>
            </w:r>
          </w:p>
        </w:tc>
      </w:tr>
      <w:tr w:rsidR="00266BB9" w14:paraId="68DDAB44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4A9F2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0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817A" w14:textId="77777777" w:rsidR="00266BB9" w:rsidRPr="00D75749" w:rsidRDefault="00266BB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C19FB" w14:textId="77777777" w:rsidR="00266BB9" w:rsidRPr="00D75749" w:rsidRDefault="00266BB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5.91</w:t>
            </w:r>
          </w:p>
        </w:tc>
      </w:tr>
      <w:tr w:rsidR="00266BB9" w14:paraId="4048DA8B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03DED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75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67FD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jor capsid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64C46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9.25</w:t>
            </w:r>
          </w:p>
        </w:tc>
      </w:tr>
      <w:tr w:rsidR="00266BB9" w14:paraId="6D8E0D42" w14:textId="77777777" w:rsidTr="00F2748E">
        <w:trPr>
          <w:trHeight w:val="2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4DA6A" w14:textId="77777777" w:rsidR="00266BB9" w:rsidRPr="00CC7440" w:rsidRDefault="00266BB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00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FF21" w14:textId="77777777" w:rsidR="00266BB9" w:rsidRPr="00CC7440" w:rsidRDefault="00266BB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jor capsid prote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7810A" w14:textId="77777777" w:rsidR="00266BB9" w:rsidRPr="00CC7440" w:rsidRDefault="00266BB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9.35</w:t>
            </w:r>
          </w:p>
        </w:tc>
      </w:tr>
    </w:tbl>
    <w:p w14:paraId="27FD0448" w14:textId="77777777" w:rsidR="00266BB9" w:rsidRDefault="00266BB9" w:rsidP="00266BB9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6A741AA" w14:textId="77777777" w:rsidR="00266BB9" w:rsidRDefault="00266BB9" w:rsidP="00266BB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| </w:t>
      </w:r>
      <w:r w:rsidRPr="00092031">
        <w:rPr>
          <w:rFonts w:ascii="Arial" w:hAnsi="Arial" w:cs="Arial"/>
          <w:sz w:val="22"/>
          <w:szCs w:val="22"/>
        </w:rPr>
        <w:t xml:space="preserve">Fold change cutoff: 2-fold </w:t>
      </w:r>
      <w:r w:rsidRPr="00092031">
        <w:rPr>
          <w:rFonts w:ascii="Arial" w:hAnsi="Arial" w:cs="Arial"/>
          <w:i/>
          <w:iCs/>
          <w:sz w:val="22"/>
          <w:szCs w:val="22"/>
        </w:rPr>
        <w:t>P</w:t>
      </w:r>
      <w:r w:rsidRPr="00092031">
        <w:rPr>
          <w:rFonts w:ascii="Arial" w:hAnsi="Arial" w:cs="Arial"/>
          <w:sz w:val="22"/>
          <w:szCs w:val="22"/>
        </w:rPr>
        <w:t xml:space="preserve"> value &lt; 0.01. </w:t>
      </w:r>
      <w:r>
        <w:rPr>
          <w:rFonts w:ascii="Arial" w:hAnsi="Arial" w:cs="Arial"/>
          <w:sz w:val="22"/>
          <w:szCs w:val="22"/>
        </w:rPr>
        <w:t>D</w:t>
      </w:r>
      <w:r w:rsidRPr="00092031">
        <w:rPr>
          <w:rFonts w:ascii="Arial" w:hAnsi="Arial" w:cs="Arial"/>
          <w:sz w:val="22"/>
          <w:szCs w:val="22"/>
        </w:rPr>
        <w:t>ifferential expression was calculated with DESeq2.</w:t>
      </w:r>
      <w:r w:rsidRPr="00092031" w:rsidDel="00092031">
        <w:rPr>
          <w:rFonts w:ascii="Arial" w:hAnsi="Arial" w:cs="Arial"/>
          <w:sz w:val="22"/>
          <w:szCs w:val="22"/>
        </w:rPr>
        <w:t xml:space="preserve"> </w:t>
      </w:r>
    </w:p>
    <w:p w14:paraId="298EC6A4" w14:textId="50377C57" w:rsidR="00266BB9" w:rsidRDefault="00266BB9" w:rsidP="00266BB9">
      <w:pPr>
        <w:rPr>
          <w:rFonts w:ascii="Arial" w:hAnsi="Arial" w:cs="Arial"/>
          <w:sz w:val="22"/>
          <w:szCs w:val="22"/>
        </w:rPr>
      </w:pPr>
    </w:p>
    <w:sectPr w:rsidR="00266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836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66BB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C4836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60F1E"/>
  <w15:chartTrackingRefBased/>
  <w15:docId w15:val="{ABAD3C88-954A-0749-A503-3DB2B95B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BB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8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8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8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8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8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8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8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8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8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8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8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8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8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8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8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4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8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4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83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48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83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48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8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8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16</Words>
  <Characters>6366</Characters>
  <Application>Microsoft Office Word</Application>
  <DocSecurity>0</DocSecurity>
  <Lines>53</Lines>
  <Paragraphs>14</Paragraphs>
  <ScaleCrop>false</ScaleCrop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4T02:13:00Z</dcterms:created>
  <dcterms:modified xsi:type="dcterms:W3CDTF">2024-11-04T02:16:00Z</dcterms:modified>
</cp:coreProperties>
</file>